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4F7" w:rsidRPr="00F00D92" w:rsidRDefault="00A608C3">
      <w:pPr>
        <w:rPr>
          <w:rFonts w:ascii="Times New Roman" w:hAnsi="Times New Roman" w:cs="Times New Roman"/>
          <w:sz w:val="21"/>
          <w:szCs w:val="21"/>
        </w:rPr>
      </w:pPr>
      <w:r w:rsidRPr="00F00D92">
        <w:rPr>
          <w:rFonts w:ascii="Times New Roman" w:hAnsi="Times New Roman" w:cs="Times New Roman"/>
          <w:sz w:val="21"/>
          <w:szCs w:val="21"/>
        </w:rPr>
        <w:t>T</w:t>
      </w:r>
      <w:r w:rsidRPr="00F00D92">
        <w:rPr>
          <w:rFonts w:ascii="Times New Roman" w:hAnsi="Times New Roman" w:cs="Times New Roman" w:hint="eastAsia"/>
          <w:sz w:val="21"/>
          <w:szCs w:val="21"/>
        </w:rPr>
        <w:t>able</w:t>
      </w:r>
      <w:r w:rsidRPr="00F00D92">
        <w:rPr>
          <w:rFonts w:ascii="Times New Roman" w:hAnsi="Times New Roman" w:cs="Times New Roman"/>
          <w:sz w:val="21"/>
          <w:szCs w:val="21"/>
        </w:rPr>
        <w:t xml:space="preserve"> S1 Primers used for SQ-PCR validation</w:t>
      </w:r>
      <w:r w:rsidR="00F00D92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3731"/>
        <w:gridCol w:w="2279"/>
      </w:tblGrid>
      <w:tr w:rsidR="00F3110C" w:rsidRPr="008F48C7" w:rsidTr="00F3110C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F3110C" w:rsidRPr="008F48C7" w:rsidRDefault="00F47B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ene n</w:t>
            </w:r>
            <w:r w:rsidR="00E72F12" w:rsidRPr="008F48C7">
              <w:rPr>
                <w:rFonts w:ascii="Times New Roman" w:hAnsi="Times New Roman" w:cs="Times New Roman"/>
                <w:sz w:val="21"/>
                <w:szCs w:val="21"/>
              </w:rPr>
              <w:t>ame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F3110C" w:rsidRPr="008F48C7" w:rsidRDefault="00F0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Sequence (5' to 3'</w:t>
            </w:r>
            <w:r w:rsidR="00E72F12" w:rsidRPr="008F48C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F3110C" w:rsidRPr="008F48C7" w:rsidRDefault="00F0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Product size (</w:t>
            </w:r>
            <w:proofErr w:type="spellStart"/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3110C" w:rsidRPr="008F48C7" w:rsidTr="00F3110C">
        <w:tc>
          <w:tcPr>
            <w:tcW w:w="2763" w:type="dxa"/>
            <w:tcBorders>
              <w:top w:val="single" w:sz="4" w:space="0" w:color="auto"/>
            </w:tcBorders>
          </w:tcPr>
          <w:p w:rsidR="00F3110C" w:rsidRPr="008F48C7" w:rsidRDefault="001208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 xml:space="preserve">18S 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F3110C" w:rsidRPr="008F48C7" w:rsidRDefault="001208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ATACGCTAGTGGAGCTGGAA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F3110C" w:rsidRPr="008F48C7" w:rsidRDefault="001378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7</w:t>
            </w:r>
          </w:p>
        </w:tc>
      </w:tr>
      <w:tr w:rsidR="00F3110C" w:rsidRPr="008F48C7" w:rsidTr="00F3110C">
        <w:tc>
          <w:tcPr>
            <w:tcW w:w="2763" w:type="dxa"/>
          </w:tcPr>
          <w:p w:rsidR="00F3110C" w:rsidRPr="008F48C7" w:rsidRDefault="00F311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F3110C" w:rsidRPr="008F48C7" w:rsidRDefault="005604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GGGAGGTAGTGACGAAAAAT</w:t>
            </w:r>
          </w:p>
        </w:tc>
        <w:tc>
          <w:tcPr>
            <w:tcW w:w="2764" w:type="dxa"/>
          </w:tcPr>
          <w:p w:rsidR="00F3110C" w:rsidRPr="008F48C7" w:rsidRDefault="00F311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110C" w:rsidRPr="008F48C7" w:rsidTr="00F3110C">
        <w:tc>
          <w:tcPr>
            <w:tcW w:w="2763" w:type="dxa"/>
          </w:tcPr>
          <w:p w:rsidR="00F3110C" w:rsidRPr="008F48C7" w:rsidRDefault="009E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ST-A</w:t>
            </w:r>
          </w:p>
        </w:tc>
        <w:tc>
          <w:tcPr>
            <w:tcW w:w="2763" w:type="dxa"/>
          </w:tcPr>
          <w:p w:rsidR="00F3110C" w:rsidRPr="008F48C7" w:rsidRDefault="009E4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TAGAGGGATTGAGGAGGGAA</w:t>
            </w:r>
          </w:p>
        </w:tc>
        <w:tc>
          <w:tcPr>
            <w:tcW w:w="2764" w:type="dxa"/>
          </w:tcPr>
          <w:p w:rsidR="00F3110C" w:rsidRPr="008F48C7" w:rsidRDefault="00A562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</w:p>
        </w:tc>
      </w:tr>
      <w:tr w:rsidR="00F3110C" w:rsidRPr="008F48C7" w:rsidTr="00F3110C">
        <w:tc>
          <w:tcPr>
            <w:tcW w:w="2763" w:type="dxa"/>
          </w:tcPr>
          <w:p w:rsidR="00F3110C" w:rsidRPr="008F48C7" w:rsidRDefault="00F311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F3110C" w:rsidRPr="008F48C7" w:rsidRDefault="00A562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GGATACTATGGAATAAAACTAAAA</w:t>
            </w:r>
          </w:p>
        </w:tc>
        <w:tc>
          <w:tcPr>
            <w:tcW w:w="2764" w:type="dxa"/>
          </w:tcPr>
          <w:p w:rsidR="00F3110C" w:rsidRPr="008F48C7" w:rsidRDefault="00F311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110C" w:rsidRPr="008F48C7" w:rsidTr="00F3110C">
        <w:tc>
          <w:tcPr>
            <w:tcW w:w="2763" w:type="dxa"/>
          </w:tcPr>
          <w:p w:rsidR="00F3110C" w:rsidRPr="008F48C7" w:rsidRDefault="00A562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ST-B</w:t>
            </w:r>
          </w:p>
        </w:tc>
        <w:tc>
          <w:tcPr>
            <w:tcW w:w="2763" w:type="dxa"/>
          </w:tcPr>
          <w:p w:rsidR="00F3110C" w:rsidRPr="008F48C7" w:rsidRDefault="00A562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AACGGGCAACAGAGAATGA</w:t>
            </w:r>
          </w:p>
        </w:tc>
        <w:tc>
          <w:tcPr>
            <w:tcW w:w="2764" w:type="dxa"/>
          </w:tcPr>
          <w:p w:rsidR="00F3110C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</w:tr>
      <w:tr w:rsidR="00F3110C" w:rsidRPr="008F48C7" w:rsidTr="00F3110C">
        <w:tc>
          <w:tcPr>
            <w:tcW w:w="2763" w:type="dxa"/>
          </w:tcPr>
          <w:p w:rsidR="00F3110C" w:rsidRPr="008F48C7" w:rsidRDefault="00F311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F3110C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GTGGGAGGGAGGGTAAATC</w:t>
            </w:r>
          </w:p>
        </w:tc>
        <w:tc>
          <w:tcPr>
            <w:tcW w:w="2764" w:type="dxa"/>
          </w:tcPr>
          <w:p w:rsidR="00F3110C" w:rsidRPr="008F48C7" w:rsidRDefault="00F311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E4DC6" w:rsidRPr="008F48C7" w:rsidTr="00F3110C">
        <w:tc>
          <w:tcPr>
            <w:tcW w:w="2763" w:type="dxa"/>
          </w:tcPr>
          <w:p w:rsidR="009E4DC6" w:rsidRPr="008F48C7" w:rsidRDefault="009E4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 xml:space="preserve">Burs </w:t>
            </w:r>
            <w:r w:rsidRPr="008F48C7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</w:rPr>
              <w:t>β</w:t>
            </w:r>
          </w:p>
        </w:tc>
        <w:tc>
          <w:tcPr>
            <w:tcW w:w="2763" w:type="dxa"/>
          </w:tcPr>
          <w:p w:rsidR="009E4DC6" w:rsidRPr="008F48C7" w:rsidRDefault="009E4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TCAGTGTTACGGGGCAAGT</w:t>
            </w:r>
          </w:p>
        </w:tc>
        <w:tc>
          <w:tcPr>
            <w:tcW w:w="2764" w:type="dxa"/>
          </w:tcPr>
          <w:p w:rsidR="009E4DC6" w:rsidRPr="008F48C7" w:rsidRDefault="009E4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</w:tr>
      <w:tr w:rsidR="009E4DC6" w:rsidRPr="008F48C7" w:rsidTr="00F3110C">
        <w:tc>
          <w:tcPr>
            <w:tcW w:w="2763" w:type="dxa"/>
          </w:tcPr>
          <w:p w:rsidR="009E4DC6" w:rsidRPr="008F48C7" w:rsidRDefault="009E4D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9E4DC6" w:rsidRPr="008F48C7" w:rsidRDefault="009E4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ACATAAATGACAAAGGGGTAAA</w:t>
            </w:r>
          </w:p>
        </w:tc>
        <w:tc>
          <w:tcPr>
            <w:tcW w:w="2764" w:type="dxa"/>
          </w:tcPr>
          <w:p w:rsidR="009E4DC6" w:rsidRPr="008F48C7" w:rsidRDefault="009E4D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110C" w:rsidRPr="008F48C7" w:rsidTr="00F3110C">
        <w:tc>
          <w:tcPr>
            <w:tcW w:w="2763" w:type="dxa"/>
          </w:tcPr>
          <w:p w:rsidR="00AC029C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CAP</w:t>
            </w:r>
          </w:p>
        </w:tc>
        <w:tc>
          <w:tcPr>
            <w:tcW w:w="2763" w:type="dxa"/>
          </w:tcPr>
          <w:p w:rsidR="00F3110C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AAACACGATGCCAAAAAAC</w:t>
            </w:r>
          </w:p>
        </w:tc>
        <w:tc>
          <w:tcPr>
            <w:tcW w:w="2764" w:type="dxa"/>
          </w:tcPr>
          <w:p w:rsidR="00F3110C" w:rsidRPr="008F48C7" w:rsidRDefault="00D80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</w:tr>
      <w:tr w:rsidR="00AC029C" w:rsidRPr="008F48C7" w:rsidTr="00F3110C">
        <w:tc>
          <w:tcPr>
            <w:tcW w:w="2763" w:type="dxa"/>
          </w:tcPr>
          <w:p w:rsidR="00AC029C" w:rsidRPr="008F48C7" w:rsidRDefault="00AC029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C029C" w:rsidRPr="008F48C7" w:rsidRDefault="00D80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GACAAGCAGTGAGGAAGAA</w:t>
            </w:r>
          </w:p>
        </w:tc>
        <w:tc>
          <w:tcPr>
            <w:tcW w:w="2764" w:type="dxa"/>
          </w:tcPr>
          <w:p w:rsidR="00AC029C" w:rsidRPr="008F48C7" w:rsidRDefault="00AC029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29C" w:rsidRPr="008F48C7" w:rsidTr="00F3110C">
        <w:tc>
          <w:tcPr>
            <w:tcW w:w="2763" w:type="dxa"/>
          </w:tcPr>
          <w:p w:rsidR="00AC029C" w:rsidRPr="008F48C7" w:rsidRDefault="001378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="00D80E20" w:rsidRPr="008F48C7">
              <w:rPr>
                <w:rFonts w:ascii="Times New Roman" w:hAnsi="Times New Roman" w:cs="Times New Roman"/>
                <w:sz w:val="21"/>
                <w:szCs w:val="21"/>
              </w:rPr>
              <w:t>DH</w:t>
            </w:r>
          </w:p>
        </w:tc>
        <w:tc>
          <w:tcPr>
            <w:tcW w:w="2763" w:type="dxa"/>
          </w:tcPr>
          <w:p w:rsidR="00AC029C" w:rsidRPr="008F48C7" w:rsidRDefault="00FE44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AAAAAAAACACACAAACACATT</w:t>
            </w:r>
          </w:p>
        </w:tc>
        <w:tc>
          <w:tcPr>
            <w:tcW w:w="2764" w:type="dxa"/>
          </w:tcPr>
          <w:p w:rsidR="00AC029C" w:rsidRPr="008F48C7" w:rsidRDefault="00FE44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FE44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TAAACGAAGCCATAACACAGA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6939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NPF</w:t>
            </w:r>
            <w:r w:rsidR="00B71B9C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  <w:bookmarkStart w:id="0" w:name="_GoBack"/>
            <w:bookmarkEnd w:id="0"/>
          </w:p>
        </w:tc>
        <w:tc>
          <w:tcPr>
            <w:tcW w:w="2763" w:type="dxa"/>
          </w:tcPr>
          <w:p w:rsidR="00A961AD" w:rsidRPr="008F48C7" w:rsidRDefault="006939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CTTCTCGCACCTTCTCCTC</w:t>
            </w:r>
          </w:p>
        </w:tc>
        <w:tc>
          <w:tcPr>
            <w:tcW w:w="2764" w:type="dxa"/>
          </w:tcPr>
          <w:p w:rsidR="00A961AD" w:rsidRPr="008F48C7" w:rsidRDefault="006939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6939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CCATTTTCTCGGCACTTTTA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0E5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PC2</w:t>
            </w:r>
          </w:p>
        </w:tc>
        <w:tc>
          <w:tcPr>
            <w:tcW w:w="2763" w:type="dxa"/>
          </w:tcPr>
          <w:p w:rsidR="00A961AD" w:rsidRPr="008F48C7" w:rsidRDefault="000E5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CAGCAACGGAGCCAAGGAC</w:t>
            </w:r>
          </w:p>
        </w:tc>
        <w:tc>
          <w:tcPr>
            <w:tcW w:w="2764" w:type="dxa"/>
          </w:tcPr>
          <w:p w:rsidR="00A961AD" w:rsidRPr="008F48C7" w:rsidRDefault="000E5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79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0E5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CACACCGAAGCCGAAGAGAT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5C5E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7B2</w:t>
            </w:r>
          </w:p>
        </w:tc>
        <w:tc>
          <w:tcPr>
            <w:tcW w:w="2763" w:type="dxa"/>
          </w:tcPr>
          <w:p w:rsidR="00A961AD" w:rsidRPr="008F48C7" w:rsidRDefault="005C5E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CTGACCCCTTATCACTGC</w:t>
            </w:r>
          </w:p>
        </w:tc>
        <w:tc>
          <w:tcPr>
            <w:tcW w:w="2764" w:type="dxa"/>
          </w:tcPr>
          <w:p w:rsidR="00A961AD" w:rsidRPr="008F48C7" w:rsidRDefault="005C5E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06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5C5E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TTGCTAAGAAGTTCCACCAGA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5C5E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PAL</w:t>
            </w:r>
            <w:r w:rsidR="006E088F" w:rsidRPr="008F48C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763" w:type="dxa"/>
          </w:tcPr>
          <w:p w:rsidR="00A961AD" w:rsidRPr="008F48C7" w:rsidRDefault="005F21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AGATTGTGTGCTCTTCGG</w:t>
            </w:r>
          </w:p>
        </w:tc>
        <w:tc>
          <w:tcPr>
            <w:tcW w:w="2764" w:type="dxa"/>
          </w:tcPr>
          <w:p w:rsidR="00A961AD" w:rsidRPr="008F48C7" w:rsidRDefault="006E08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6E08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TGGTTCCTGGGTAGATGAT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D44B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DC</w:t>
            </w:r>
          </w:p>
        </w:tc>
        <w:tc>
          <w:tcPr>
            <w:tcW w:w="2763" w:type="dxa"/>
          </w:tcPr>
          <w:p w:rsidR="00A961AD" w:rsidRPr="008F48C7" w:rsidRDefault="00D44B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GGTTCGTTCCCTTCAGTCTG</w:t>
            </w:r>
          </w:p>
        </w:tc>
        <w:tc>
          <w:tcPr>
            <w:tcW w:w="2764" w:type="dxa"/>
          </w:tcPr>
          <w:p w:rsidR="00A961AD" w:rsidRPr="008F48C7" w:rsidRDefault="00D44B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D44B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TGTGGTTCGTGATCCGCT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8B20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BH</w:t>
            </w:r>
          </w:p>
        </w:tc>
        <w:tc>
          <w:tcPr>
            <w:tcW w:w="2763" w:type="dxa"/>
          </w:tcPr>
          <w:p w:rsidR="00A961AD" w:rsidRPr="008F48C7" w:rsidRDefault="008B20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GCATCAAGAAAGGGTTGAAG</w:t>
            </w:r>
          </w:p>
        </w:tc>
        <w:tc>
          <w:tcPr>
            <w:tcW w:w="2764" w:type="dxa"/>
          </w:tcPr>
          <w:p w:rsidR="00A961AD" w:rsidRPr="008F48C7" w:rsidRDefault="008B20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8B20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GTGGTAACGAGGACATAGTG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6E08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ABAT</w:t>
            </w:r>
          </w:p>
        </w:tc>
        <w:tc>
          <w:tcPr>
            <w:tcW w:w="2763" w:type="dxa"/>
          </w:tcPr>
          <w:p w:rsidR="00A961AD" w:rsidRPr="008F48C7" w:rsidRDefault="006E08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TGGATAATAAGAAACGCACAT</w:t>
            </w:r>
          </w:p>
        </w:tc>
        <w:tc>
          <w:tcPr>
            <w:tcW w:w="2764" w:type="dxa"/>
          </w:tcPr>
          <w:p w:rsidR="00A961AD" w:rsidRPr="008F48C7" w:rsidRDefault="006E08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</w:tr>
      <w:tr w:rsidR="00A961AD" w:rsidRPr="008F48C7" w:rsidTr="00F3110C">
        <w:tc>
          <w:tcPr>
            <w:tcW w:w="2763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A961AD" w:rsidRPr="008F48C7" w:rsidRDefault="006E08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TTGGAAGCCTTGAAAAACA</w:t>
            </w:r>
          </w:p>
        </w:tc>
        <w:tc>
          <w:tcPr>
            <w:tcW w:w="2764" w:type="dxa"/>
          </w:tcPr>
          <w:p w:rsidR="00A961AD" w:rsidRPr="008F48C7" w:rsidRDefault="00A961A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6F79" w:rsidRPr="008F48C7" w:rsidTr="00F3110C">
        <w:tc>
          <w:tcPr>
            <w:tcW w:w="2763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AChE1</w:t>
            </w:r>
          </w:p>
        </w:tc>
        <w:tc>
          <w:tcPr>
            <w:tcW w:w="2763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GAGTTCTTATTGGCTTGGTT</w:t>
            </w:r>
          </w:p>
        </w:tc>
        <w:tc>
          <w:tcPr>
            <w:tcW w:w="2764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</w:tr>
      <w:tr w:rsidR="00616F79" w:rsidRPr="008F48C7" w:rsidTr="00F3110C">
        <w:tc>
          <w:tcPr>
            <w:tcW w:w="2763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TTTTGGACCTGCTTCTCTG</w:t>
            </w:r>
          </w:p>
        </w:tc>
        <w:tc>
          <w:tcPr>
            <w:tcW w:w="2764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6F79" w:rsidRPr="008F48C7" w:rsidTr="00F3110C">
        <w:tc>
          <w:tcPr>
            <w:tcW w:w="2763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SCBP-1</w:t>
            </w:r>
          </w:p>
        </w:tc>
        <w:tc>
          <w:tcPr>
            <w:tcW w:w="2763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TTGGCGATGAACTTGACCTC</w:t>
            </w:r>
          </w:p>
        </w:tc>
        <w:tc>
          <w:tcPr>
            <w:tcW w:w="2764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</w:tr>
      <w:tr w:rsidR="00616F79" w:rsidRPr="008F48C7" w:rsidTr="00F3110C">
        <w:tc>
          <w:tcPr>
            <w:tcW w:w="2763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CCACACCTGGCTACGAATACC</w:t>
            </w:r>
          </w:p>
        </w:tc>
        <w:tc>
          <w:tcPr>
            <w:tcW w:w="2764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6F79" w:rsidRPr="008F48C7" w:rsidTr="00F3110C">
        <w:tc>
          <w:tcPr>
            <w:tcW w:w="2763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23</w:t>
            </w:r>
          </w:p>
        </w:tc>
        <w:tc>
          <w:tcPr>
            <w:tcW w:w="2763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CCAGTCAGTTTCGCAGTGT</w:t>
            </w:r>
          </w:p>
        </w:tc>
        <w:tc>
          <w:tcPr>
            <w:tcW w:w="2764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</w:tr>
      <w:tr w:rsidR="00616F79" w:rsidRPr="008F48C7" w:rsidTr="00F3110C">
        <w:tc>
          <w:tcPr>
            <w:tcW w:w="2763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</w:tcPr>
          <w:p w:rsidR="00616F79" w:rsidRPr="008F48C7" w:rsidRDefault="008F4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8C7">
              <w:rPr>
                <w:rFonts w:ascii="Times New Roman" w:hAnsi="Times New Roman" w:cs="Times New Roman"/>
                <w:sz w:val="21"/>
                <w:szCs w:val="21"/>
              </w:rPr>
              <w:t>GGCAAGTCTCGTCAATGTGTC</w:t>
            </w:r>
          </w:p>
        </w:tc>
        <w:tc>
          <w:tcPr>
            <w:tcW w:w="2764" w:type="dxa"/>
          </w:tcPr>
          <w:p w:rsidR="00616F79" w:rsidRPr="008F48C7" w:rsidRDefault="00616F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FF312F" w:rsidRDefault="00FF312F"/>
    <w:sectPr w:rsidR="00FF312F" w:rsidSect="00B91C9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2F"/>
    <w:rsid w:val="00001C28"/>
    <w:rsid w:val="00013F4F"/>
    <w:rsid w:val="00017E94"/>
    <w:rsid w:val="00030315"/>
    <w:rsid w:val="00041F77"/>
    <w:rsid w:val="00074E08"/>
    <w:rsid w:val="00091C49"/>
    <w:rsid w:val="000E4227"/>
    <w:rsid w:val="000E50BC"/>
    <w:rsid w:val="000F17E1"/>
    <w:rsid w:val="00100B81"/>
    <w:rsid w:val="00107CCA"/>
    <w:rsid w:val="00116580"/>
    <w:rsid w:val="00120823"/>
    <w:rsid w:val="001378AB"/>
    <w:rsid w:val="00137CF5"/>
    <w:rsid w:val="00151BD7"/>
    <w:rsid w:val="00166BD5"/>
    <w:rsid w:val="001844F0"/>
    <w:rsid w:val="001C022E"/>
    <w:rsid w:val="001D0BBD"/>
    <w:rsid w:val="001F5AD1"/>
    <w:rsid w:val="00200DAB"/>
    <w:rsid w:val="00220271"/>
    <w:rsid w:val="00223678"/>
    <w:rsid w:val="0025367C"/>
    <w:rsid w:val="002642EE"/>
    <w:rsid w:val="002C1B81"/>
    <w:rsid w:val="002C60A3"/>
    <w:rsid w:val="0030141F"/>
    <w:rsid w:val="00302DBE"/>
    <w:rsid w:val="00310F70"/>
    <w:rsid w:val="00374F6A"/>
    <w:rsid w:val="003A6228"/>
    <w:rsid w:val="003B120A"/>
    <w:rsid w:val="003D091F"/>
    <w:rsid w:val="003D4D8F"/>
    <w:rsid w:val="003F1B88"/>
    <w:rsid w:val="003F2DB1"/>
    <w:rsid w:val="00441ED4"/>
    <w:rsid w:val="004A7BBD"/>
    <w:rsid w:val="004F12F9"/>
    <w:rsid w:val="004F53D1"/>
    <w:rsid w:val="005133DC"/>
    <w:rsid w:val="005428BC"/>
    <w:rsid w:val="00555623"/>
    <w:rsid w:val="0056045B"/>
    <w:rsid w:val="00586F32"/>
    <w:rsid w:val="005B5E50"/>
    <w:rsid w:val="005C5E83"/>
    <w:rsid w:val="005D19B3"/>
    <w:rsid w:val="005F2141"/>
    <w:rsid w:val="00616F79"/>
    <w:rsid w:val="00673859"/>
    <w:rsid w:val="0069391B"/>
    <w:rsid w:val="006C03E4"/>
    <w:rsid w:val="006E088F"/>
    <w:rsid w:val="006F5F2F"/>
    <w:rsid w:val="00707C4C"/>
    <w:rsid w:val="00711241"/>
    <w:rsid w:val="007654E2"/>
    <w:rsid w:val="00765B41"/>
    <w:rsid w:val="00772EEF"/>
    <w:rsid w:val="007937BB"/>
    <w:rsid w:val="007B5521"/>
    <w:rsid w:val="007B5E22"/>
    <w:rsid w:val="007C5C3F"/>
    <w:rsid w:val="007E69ED"/>
    <w:rsid w:val="00827922"/>
    <w:rsid w:val="00871901"/>
    <w:rsid w:val="00895386"/>
    <w:rsid w:val="008B204D"/>
    <w:rsid w:val="008C3F36"/>
    <w:rsid w:val="008E3654"/>
    <w:rsid w:val="008E50BA"/>
    <w:rsid w:val="008F48C7"/>
    <w:rsid w:val="00940BC3"/>
    <w:rsid w:val="00964873"/>
    <w:rsid w:val="00986B47"/>
    <w:rsid w:val="009A25C3"/>
    <w:rsid w:val="009D7251"/>
    <w:rsid w:val="009E48B2"/>
    <w:rsid w:val="009E4DC6"/>
    <w:rsid w:val="00A07E20"/>
    <w:rsid w:val="00A226BD"/>
    <w:rsid w:val="00A51E1B"/>
    <w:rsid w:val="00A562F9"/>
    <w:rsid w:val="00A608C3"/>
    <w:rsid w:val="00A8219D"/>
    <w:rsid w:val="00A961AD"/>
    <w:rsid w:val="00AA4B55"/>
    <w:rsid w:val="00AC029C"/>
    <w:rsid w:val="00AC1010"/>
    <w:rsid w:val="00B36539"/>
    <w:rsid w:val="00B65BB8"/>
    <w:rsid w:val="00B71B9C"/>
    <w:rsid w:val="00B91C91"/>
    <w:rsid w:val="00B95FAA"/>
    <w:rsid w:val="00BB1DA1"/>
    <w:rsid w:val="00BD0113"/>
    <w:rsid w:val="00C25844"/>
    <w:rsid w:val="00C430A2"/>
    <w:rsid w:val="00C84622"/>
    <w:rsid w:val="00D00134"/>
    <w:rsid w:val="00D013E4"/>
    <w:rsid w:val="00D16E61"/>
    <w:rsid w:val="00D17DA9"/>
    <w:rsid w:val="00D44B57"/>
    <w:rsid w:val="00D76DAC"/>
    <w:rsid w:val="00D80E20"/>
    <w:rsid w:val="00DB1F28"/>
    <w:rsid w:val="00E011DA"/>
    <w:rsid w:val="00E10F03"/>
    <w:rsid w:val="00E121E7"/>
    <w:rsid w:val="00E42550"/>
    <w:rsid w:val="00E573C9"/>
    <w:rsid w:val="00E72F12"/>
    <w:rsid w:val="00E743AB"/>
    <w:rsid w:val="00E85103"/>
    <w:rsid w:val="00E8532C"/>
    <w:rsid w:val="00E90094"/>
    <w:rsid w:val="00EF6CAD"/>
    <w:rsid w:val="00F00D92"/>
    <w:rsid w:val="00F05C50"/>
    <w:rsid w:val="00F17826"/>
    <w:rsid w:val="00F235E1"/>
    <w:rsid w:val="00F25A85"/>
    <w:rsid w:val="00F3110C"/>
    <w:rsid w:val="00F4578D"/>
    <w:rsid w:val="00F47B85"/>
    <w:rsid w:val="00F5475F"/>
    <w:rsid w:val="00F63700"/>
    <w:rsid w:val="00F918BF"/>
    <w:rsid w:val="00FA16F4"/>
    <w:rsid w:val="00FB576A"/>
    <w:rsid w:val="00FD6A81"/>
    <w:rsid w:val="00FE4400"/>
    <w:rsid w:val="00FF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229B"/>
  <w14:defaultImageDpi w14:val="32767"/>
  <w15:chartTrackingRefBased/>
  <w15:docId w15:val="{A046EBE9-B6E1-5847-AE57-4C4C588F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1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uan Wang</dc:creator>
  <cp:keywords/>
  <dc:description/>
  <cp:lastModifiedBy>Fuxuan Wang</cp:lastModifiedBy>
  <cp:revision>5</cp:revision>
  <dcterms:created xsi:type="dcterms:W3CDTF">2018-05-21T08:15:00Z</dcterms:created>
  <dcterms:modified xsi:type="dcterms:W3CDTF">2018-08-21T12:20:00Z</dcterms:modified>
</cp:coreProperties>
</file>